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8A8" w:rsidRPr="00B35A1C" w:rsidRDefault="00B05A28" w:rsidP="00B05A28">
      <w:pPr>
        <w:rPr>
          <w:sz w:val="24"/>
        </w:rPr>
      </w:pPr>
      <w:r w:rsidRPr="00B35A1C">
        <w:rPr>
          <w:rFonts w:hint="eastAsia"/>
          <w:b/>
          <w:sz w:val="24"/>
        </w:rPr>
        <w:t>Table S</w:t>
      </w:r>
      <w:r w:rsidR="002154C9" w:rsidRPr="00B35A1C">
        <w:rPr>
          <w:rFonts w:hint="eastAsia"/>
          <w:b/>
          <w:sz w:val="24"/>
        </w:rPr>
        <w:t>3</w:t>
      </w:r>
      <w:r w:rsidR="000033AC" w:rsidRPr="00B35A1C">
        <w:rPr>
          <w:rFonts w:hint="eastAsia"/>
          <w:b/>
          <w:sz w:val="24"/>
        </w:rPr>
        <w:t xml:space="preserve"> </w:t>
      </w:r>
      <w:r w:rsidR="00FB28A8" w:rsidRPr="00B35A1C">
        <w:rPr>
          <w:rFonts w:hint="eastAsia"/>
          <w:sz w:val="24"/>
        </w:rPr>
        <w:t xml:space="preserve">The specific expression </w:t>
      </w:r>
      <w:r w:rsidR="0077047B" w:rsidRPr="00B35A1C">
        <w:rPr>
          <w:sz w:val="24"/>
        </w:rPr>
        <w:t>tissue</w:t>
      </w:r>
      <w:r w:rsidR="0077047B" w:rsidRPr="00B35A1C">
        <w:rPr>
          <w:rFonts w:hint="eastAsia"/>
          <w:sz w:val="24"/>
        </w:rPr>
        <w:t>,</w:t>
      </w:r>
      <w:r w:rsidR="00FB28A8" w:rsidRPr="00B35A1C">
        <w:rPr>
          <w:rFonts w:hint="eastAsia"/>
          <w:sz w:val="24"/>
        </w:rPr>
        <w:t xml:space="preserve"> intron number</w:t>
      </w:r>
      <w:r w:rsidR="0077047B" w:rsidRPr="00B35A1C">
        <w:rPr>
          <w:rFonts w:hint="eastAsia"/>
          <w:sz w:val="24"/>
        </w:rPr>
        <w:t>, and subcellular classification</w:t>
      </w:r>
      <w:r w:rsidR="00FB28A8" w:rsidRPr="00B35A1C">
        <w:rPr>
          <w:rFonts w:hint="eastAsia"/>
          <w:sz w:val="24"/>
        </w:rPr>
        <w:t xml:space="preserve"> of 2</w:t>
      </w:r>
      <w:r w:rsidR="008847EB" w:rsidRPr="00B35A1C">
        <w:rPr>
          <w:sz w:val="24"/>
        </w:rPr>
        <w:t>4</w:t>
      </w:r>
      <w:r w:rsidR="00FB28A8" w:rsidRPr="00B35A1C">
        <w:rPr>
          <w:rFonts w:hint="eastAsia"/>
          <w:sz w:val="24"/>
        </w:rPr>
        <w:t xml:space="preserve"> </w:t>
      </w:r>
      <w:r w:rsidR="004F0234" w:rsidRPr="00B35A1C">
        <w:rPr>
          <w:sz w:val="24"/>
        </w:rPr>
        <w:t>up-regulated</w:t>
      </w:r>
      <w:r w:rsidR="004F0234" w:rsidRPr="00B35A1C">
        <w:rPr>
          <w:rFonts w:hint="eastAsia"/>
          <w:i/>
          <w:sz w:val="24"/>
        </w:rPr>
        <w:t xml:space="preserve"> </w:t>
      </w:r>
      <w:proofErr w:type="spellStart"/>
      <w:r w:rsidR="00052E08" w:rsidRPr="00B35A1C">
        <w:rPr>
          <w:rFonts w:hint="eastAsia"/>
          <w:sz w:val="24"/>
        </w:rPr>
        <w:t>sHsp</w:t>
      </w:r>
      <w:r w:rsidR="00FB28A8" w:rsidRPr="00B35A1C">
        <w:rPr>
          <w:rFonts w:hint="eastAsia"/>
          <w:sz w:val="24"/>
        </w:rPr>
        <w:t>s</w:t>
      </w:r>
      <w:proofErr w:type="spellEnd"/>
      <w:r w:rsidR="00FB28A8" w:rsidRPr="00B35A1C">
        <w:rPr>
          <w:rFonts w:hint="eastAsia"/>
          <w:sz w:val="24"/>
        </w:rPr>
        <w:t xml:space="preserve"> </w:t>
      </w:r>
      <w:r w:rsidR="00052E08" w:rsidRPr="00B35A1C">
        <w:rPr>
          <w:rFonts w:hint="eastAsia"/>
          <w:sz w:val="24"/>
        </w:rPr>
        <w:t xml:space="preserve">with more than 1.5 fold change after heat stress </w:t>
      </w:r>
      <w:r w:rsidR="00FB28A8" w:rsidRPr="00B35A1C">
        <w:rPr>
          <w:rFonts w:hint="eastAsia"/>
          <w:sz w:val="24"/>
        </w:rPr>
        <w:t xml:space="preserve">in </w:t>
      </w:r>
      <w:proofErr w:type="spellStart"/>
      <w:r w:rsidR="00FB28A8" w:rsidRPr="00B35A1C">
        <w:rPr>
          <w:rFonts w:hint="eastAsia"/>
          <w:sz w:val="24"/>
        </w:rPr>
        <w:t>a</w:t>
      </w:r>
      <w:r w:rsidR="00FB28A8" w:rsidRPr="00B35A1C">
        <w:rPr>
          <w:sz w:val="24"/>
        </w:rPr>
        <w:t>ffymetrix</w:t>
      </w:r>
      <w:proofErr w:type="spellEnd"/>
      <w:r w:rsidR="00FB28A8" w:rsidRPr="00B35A1C">
        <w:rPr>
          <w:sz w:val="24"/>
        </w:rPr>
        <w:t xml:space="preserve"> array</w:t>
      </w:r>
      <w:r w:rsidR="00FB28A8" w:rsidRPr="00B35A1C">
        <w:rPr>
          <w:rFonts w:hint="eastAsia"/>
          <w:sz w:val="24"/>
        </w:rPr>
        <w:t xml:space="preserve"> data</w:t>
      </w:r>
      <w:r w:rsidR="00B35A1C" w:rsidRPr="00B35A1C">
        <w:rPr>
          <w:rFonts w:hint="eastAsia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7"/>
        <w:gridCol w:w="1704"/>
        <w:gridCol w:w="1974"/>
        <w:gridCol w:w="1467"/>
      </w:tblGrid>
      <w:tr w:rsidR="00015D75" w:rsidRPr="00B05A28" w:rsidTr="00AF00A6">
        <w:trPr>
          <w:trHeight w:val="270"/>
        </w:trPr>
        <w:tc>
          <w:tcPr>
            <w:tcW w:w="1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35256F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</w:rPr>
            </w:pPr>
            <w:r w:rsidRPr="0035256F">
              <w:rPr>
                <w:b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35256F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</w:rPr>
            </w:pPr>
            <w:r w:rsidRPr="0035256F">
              <w:rPr>
                <w:b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158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D75" w:rsidRPr="0035256F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</w:rPr>
            </w:pPr>
            <w:r w:rsidRPr="0035256F">
              <w:rPr>
                <w:rFonts w:hint="eastAsia"/>
                <w:b/>
                <w:color w:val="000000"/>
                <w:sz w:val="22"/>
                <w:szCs w:val="22"/>
              </w:rPr>
              <w:t>I</w:t>
            </w:r>
            <w:r w:rsidRPr="0035256F">
              <w:rPr>
                <w:b/>
                <w:color w:val="000000"/>
                <w:sz w:val="22"/>
                <w:szCs w:val="22"/>
              </w:rPr>
              <w:t>ntron number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5D75" w:rsidRPr="0035256F" w:rsidRDefault="009F27BB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S</w:t>
            </w:r>
            <w:r w:rsidR="00015D75" w:rsidRPr="00015D75">
              <w:rPr>
                <w:b/>
                <w:color w:val="000000"/>
                <w:sz w:val="22"/>
                <w:szCs w:val="22"/>
              </w:rPr>
              <w:t>ubcellular classification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5.5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CE164B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bookmarkStart w:id="0" w:name="OLE_LINK29"/>
            <w:bookmarkStart w:id="1" w:name="OLE_LINK30"/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x</w:t>
            </w:r>
            <w:bookmarkEnd w:id="0"/>
            <w:bookmarkEnd w:id="1"/>
            <w:proofErr w:type="spellEnd"/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5.5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DB56D0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CE164B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x</w:t>
            </w:r>
            <w:proofErr w:type="spellEnd"/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5.5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DB56D0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CE164B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x</w:t>
            </w:r>
            <w:proofErr w:type="spellEnd"/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4.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CE164B" w:rsidP="00CE164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F5197E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vHsp20-26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CE164B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6.7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7.8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26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-</w:t>
            </w:r>
            <w:bookmarkStart w:id="2" w:name="_GoBack"/>
            <w:bookmarkEnd w:id="2"/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23.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6.9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716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6.9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716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F47AED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vHsp20-16.9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F5197E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vHsp20-24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9.5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7.1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7.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5.0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716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5.0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716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7.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7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716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17.4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304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X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23.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PvHsp20-23.1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71680B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R</w:t>
            </w:r>
          </w:p>
        </w:tc>
      </w:tr>
      <w:tr w:rsidR="00015D75" w:rsidRPr="00B05A28" w:rsidTr="00AF00A6">
        <w:trPr>
          <w:trHeight w:val="270"/>
        </w:trPr>
        <w:tc>
          <w:tcPr>
            <w:tcW w:w="1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F47AED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vHsp20-16.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seed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15D75" w:rsidRPr="00B05A28" w:rsidRDefault="00015D75" w:rsidP="00B05A28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B05A2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5D75" w:rsidRPr="00B05A28" w:rsidRDefault="00D43BBD" w:rsidP="00015D7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</w:t>
            </w:r>
          </w:p>
        </w:tc>
      </w:tr>
    </w:tbl>
    <w:p w:rsidR="00B05A28" w:rsidRPr="00B05A28" w:rsidRDefault="00B05A28" w:rsidP="00B05A28"/>
    <w:sectPr w:rsidR="00B05A28" w:rsidRPr="00B05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FF8" w:rsidRDefault="00554FF8" w:rsidP="00B05A28">
      <w:pPr>
        <w:spacing w:line="240" w:lineRule="auto"/>
      </w:pPr>
      <w:r>
        <w:separator/>
      </w:r>
    </w:p>
  </w:endnote>
  <w:endnote w:type="continuationSeparator" w:id="0">
    <w:p w:rsidR="00554FF8" w:rsidRDefault="00554FF8" w:rsidP="00B05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FF8" w:rsidRDefault="00554FF8" w:rsidP="00B05A28">
      <w:pPr>
        <w:spacing w:line="240" w:lineRule="auto"/>
      </w:pPr>
      <w:r>
        <w:separator/>
      </w:r>
    </w:p>
  </w:footnote>
  <w:footnote w:type="continuationSeparator" w:id="0">
    <w:p w:rsidR="00554FF8" w:rsidRDefault="00554FF8" w:rsidP="00B05A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88"/>
    <w:rsid w:val="000033AC"/>
    <w:rsid w:val="00015D75"/>
    <w:rsid w:val="00052E08"/>
    <w:rsid w:val="00082098"/>
    <w:rsid w:val="000A7580"/>
    <w:rsid w:val="000E6598"/>
    <w:rsid w:val="00145309"/>
    <w:rsid w:val="00183900"/>
    <w:rsid w:val="002154C9"/>
    <w:rsid w:val="00217D05"/>
    <w:rsid w:val="0028270E"/>
    <w:rsid w:val="002C1F0B"/>
    <w:rsid w:val="0030480B"/>
    <w:rsid w:val="00333552"/>
    <w:rsid w:val="0035256F"/>
    <w:rsid w:val="004A6F49"/>
    <w:rsid w:val="004F0234"/>
    <w:rsid w:val="00554FF8"/>
    <w:rsid w:val="006A27BD"/>
    <w:rsid w:val="0071680B"/>
    <w:rsid w:val="0077047B"/>
    <w:rsid w:val="008847EB"/>
    <w:rsid w:val="009F27BB"/>
    <w:rsid w:val="00A213AF"/>
    <w:rsid w:val="00A6404C"/>
    <w:rsid w:val="00A821E0"/>
    <w:rsid w:val="00AA6F6D"/>
    <w:rsid w:val="00AF00A6"/>
    <w:rsid w:val="00B05A28"/>
    <w:rsid w:val="00B33D0C"/>
    <w:rsid w:val="00B35A1C"/>
    <w:rsid w:val="00BB5075"/>
    <w:rsid w:val="00C56488"/>
    <w:rsid w:val="00CE164B"/>
    <w:rsid w:val="00D15791"/>
    <w:rsid w:val="00D43BBD"/>
    <w:rsid w:val="00D8386B"/>
    <w:rsid w:val="00DB56D0"/>
    <w:rsid w:val="00DC40DB"/>
    <w:rsid w:val="00E53EBD"/>
    <w:rsid w:val="00F47AED"/>
    <w:rsid w:val="00F5197E"/>
    <w:rsid w:val="00FB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B05A28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5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5A2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5A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56D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56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B05A28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5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5A2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5A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56D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5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8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5B8BFA5-D230-4856-A222-13980DB4FAB9}"/>
</file>

<file path=customXml/itemProps2.xml><?xml version="1.0" encoding="utf-8"?>
<ds:datastoreItem xmlns:ds="http://schemas.openxmlformats.org/officeDocument/2006/customXml" ds:itemID="{F7603A92-905E-439D-BF82-AA348D2A6E13}"/>
</file>

<file path=customXml/itemProps3.xml><?xml version="1.0" encoding="utf-8"?>
<ds:datastoreItem xmlns:ds="http://schemas.openxmlformats.org/officeDocument/2006/customXml" ds:itemID="{6C56F7D0-F10D-4EC6-88CA-C3C800B14D6B}"/>
</file>

<file path=customXml/itemProps4.xml><?xml version="1.0" encoding="utf-8"?>
<ds:datastoreItem xmlns:ds="http://schemas.openxmlformats.org/officeDocument/2006/customXml" ds:itemID="{6366A66D-F6B4-4156-A761-8A2D3260AC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17-01-02T08:42:00Z</dcterms:created>
  <dcterms:modified xsi:type="dcterms:W3CDTF">2017-02-2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